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529D43" w14:textId="6A4EEBC7" w:rsidR="00B63B5F" w:rsidRDefault="00B63B5F" w:rsidP="00B63B5F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Figure S1: </w:t>
      </w:r>
      <w:r>
        <w:rPr>
          <w:rFonts w:ascii="Times New Roman" w:hAnsi="Times New Roman" w:hint="eastAsia"/>
          <w:sz w:val="24"/>
        </w:rPr>
        <w:t xml:space="preserve">Non-linear association between digital isolation score and depression risk in discovery, validation, and pooled samples (restricted cubic splines analysis). </w:t>
      </w:r>
    </w:p>
    <w:p w14:paraId="35B7540F" w14:textId="02549827" w:rsidR="00B63B5F" w:rsidRDefault="00B63B5F" w:rsidP="00B63B5F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eastAsia="SimSun" w:hAnsi="Times New Roman" w:hint="eastAsia"/>
          <w:noProof/>
          <w:szCs w:val="21"/>
          <w:lang w:val="en-IN" w:eastAsia="en-IN"/>
        </w:rPr>
        <w:drawing>
          <wp:inline distT="0" distB="0" distL="114300" distR="114300" wp14:anchorId="025DC239" wp14:editId="61F0C512">
            <wp:extent cx="4224655" cy="6700520"/>
            <wp:effectExtent l="0" t="0" r="4445" b="5080"/>
            <wp:docPr id="2" name="图片 2" descr="Figure S1. Non-linear Association Between Digital Isolation Score and Depression Risk in Discovery, Validation, and Pooled Samples (Restricted Cubic Splines Analysi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. Non-linear Association Between Digital Isolation Score and Depression Risk in Discovery, Validation, and Pooled Samples (Restricted Cubic Splines Analysis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24655" cy="670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15050" w14:textId="77777777" w:rsidR="00B63B5F" w:rsidRDefault="00B63B5F" w:rsidP="00B63B5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is figure depicts the non-linear relationship between digital isolation scores (0–4) and depression risk, analyzed using RCS across three cohorts. HRs are plotted on the y-axis, with the reference value set at 0 (no isolation). Shaded areas indicate 95% confidence intervals.</w:t>
      </w:r>
    </w:p>
    <w:p w14:paraId="44B2FAAF" w14:textId="77777777" w:rsidR="00B63B5F" w:rsidRDefault="00B63B5F" w:rsidP="00B63B5F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2147DB73" w14:textId="77777777" w:rsidR="00B63B5F" w:rsidRDefault="00B63B5F" w:rsidP="00B63B5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Part A</w:t>
      </w:r>
      <w:r>
        <w:rPr>
          <w:rFonts w:ascii="Times New Roman" w:hAnsi="Times New Roman" w:cs="Times New Roman"/>
          <w:szCs w:val="21"/>
        </w:rPr>
        <w:t>: Discovery sample (n = 5,169), showing a steady increase in depression risk with higher digital isolation scores.</w:t>
      </w:r>
    </w:p>
    <w:p w14:paraId="5CBA9661" w14:textId="77777777" w:rsidR="00B63B5F" w:rsidRDefault="00B63B5F" w:rsidP="00B63B5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Part B: </w:t>
      </w:r>
      <w:r>
        <w:rPr>
          <w:rFonts w:ascii="Times New Roman" w:hAnsi="Times New Roman" w:cs="Times New Roman"/>
          <w:szCs w:val="21"/>
        </w:rPr>
        <w:t>Validation sample (n = 3,030), revealing similar trends, albeit with wider confidence intervals due to the smaller sample size.</w:t>
      </w:r>
    </w:p>
    <w:p w14:paraId="7D27EBA4" w14:textId="77777777" w:rsidR="00B63B5F" w:rsidRDefault="00B63B5F" w:rsidP="00B63B5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Part C: </w:t>
      </w:r>
      <w:r>
        <w:rPr>
          <w:rFonts w:ascii="Times New Roman" w:hAnsi="Times New Roman" w:cs="Times New Roman"/>
          <w:szCs w:val="21"/>
        </w:rPr>
        <w:t>Pooled sample (n = 8,199), integrating discovery and validation data to provide robust estimates.</w:t>
      </w:r>
    </w:p>
    <w:p w14:paraId="7F87DBB3" w14:textId="77777777" w:rsidR="00B63B5F" w:rsidRDefault="00B63B5F" w:rsidP="00B63B5F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1A045C3D" w14:textId="77777777" w:rsidR="00B63B5F" w:rsidRDefault="00B63B5F" w:rsidP="00B63B5F">
      <w:pPr>
        <w:spacing w:line="360" w:lineRule="auto"/>
        <w:ind w:firstLineChars="200"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analysis reveals a dose-response relationship, with depression risk progressively rising as digital isolation scores increase. These results support the hypothesis that digital isolation is a significant and incremental risk factor for depression. The RCS method enables flexible modeling of non-linear effects, offering detailed insights into the complex interplay between digital isolation and mental health outcomes.</w:t>
      </w:r>
    </w:p>
    <w:p w14:paraId="099F27C5" w14:textId="77777777" w:rsidR="00B63B5F" w:rsidRDefault="00B63B5F" w:rsidP="00B63B5F">
      <w:pPr>
        <w:spacing w:line="480" w:lineRule="auto"/>
        <w:rPr>
          <w:rFonts w:ascii="Times New Roman" w:hAnsi="Times New Roman"/>
          <w:sz w:val="24"/>
        </w:rPr>
      </w:pPr>
    </w:p>
    <w:p w14:paraId="59FD3527" w14:textId="77777777" w:rsidR="00B63B5F" w:rsidRDefault="00B63B5F">
      <w:bookmarkStart w:id="0" w:name="_GoBack"/>
      <w:bookmarkEnd w:id="0"/>
    </w:p>
    <w:sectPr w:rsidR="00B63B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B5F"/>
    <w:rsid w:val="00700C6D"/>
    <w:rsid w:val="00A4624B"/>
    <w:rsid w:val="00B63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FB9B8"/>
  <w15:chartTrackingRefBased/>
  <w15:docId w15:val="{7B3AF077-D0B2-3145-A81F-8898834A3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B5F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B5F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B5F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B5F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B5F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B5F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B5F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B5F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B5F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B5F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B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B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B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B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B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B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B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B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B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B5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3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B5F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3B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B5F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3B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B5F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3B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B5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B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B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Ratika Dhingra</cp:lastModifiedBy>
  <cp:revision>2</cp:revision>
  <dcterms:created xsi:type="dcterms:W3CDTF">2025-10-21T00:24:00Z</dcterms:created>
  <dcterms:modified xsi:type="dcterms:W3CDTF">2025-10-31T16:51:00Z</dcterms:modified>
</cp:coreProperties>
</file>